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"/>
        <w:tblW w:w="95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261"/>
        <w:gridCol w:w="1056"/>
        <w:gridCol w:w="2350"/>
        <w:gridCol w:w="613"/>
        <w:gridCol w:w="598"/>
        <w:gridCol w:w="1121"/>
        <w:gridCol w:w="1361"/>
      </w:tblGrid>
      <w:tr w:rsidR="00545490" w:rsidRPr="00244E69" w14:paraId="6156CCE7" w14:textId="77777777" w:rsidTr="006336BA">
        <w:trPr>
          <w:trHeight w:val="555"/>
        </w:trPr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9FE49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0FC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imal cod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259F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Family </w:t>
            </w:r>
          </w:p>
        </w:tc>
        <w:tc>
          <w:tcPr>
            <w:tcW w:w="2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9F8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D09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3D8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E2C26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ptive/ Free-living</w:t>
            </w:r>
          </w:p>
        </w:tc>
        <w:tc>
          <w:tcPr>
            <w:tcW w:w="13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9D4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is of infection</w:t>
            </w:r>
            <w:r w:rsidRPr="000351E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45490" w:rsidRPr="00244E69" w14:paraId="69B2CB3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FFB00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0FFA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L 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5BAF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telida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CAD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8C283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EEBF5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F10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95D25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6611213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2AC9A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61EB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L 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575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5A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81D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350DE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2879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7B8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167F9B7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FF559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846BD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B7A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648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C8F6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A6553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FCCF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7CD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2EC6DA0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E3E11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3EC95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1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830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444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D28CD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71282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D840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5E0A8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72C3FC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A6F11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CFD0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044D1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0F1B4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95CF5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408C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4B90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1B377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7F3732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9783D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A8D0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3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55931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F848C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D8E7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1FCC6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0EBA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8D18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E8C747B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954CC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01F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4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CFDF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7510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B8B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E00C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172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0890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134952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5D806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2E01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4D2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EF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C92CC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C7677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941A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B7B2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F9B4B0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4AA2E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58586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6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525A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C87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34467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EFC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640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27F2D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00F485E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99260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4AB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959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933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D0FBF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E77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DEF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3CF8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296D330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580B2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18CB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1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F70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C8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96D3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2F453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F958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98B64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D0CA389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308DC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BC3E7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2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80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9C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36B6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15DD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795F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A0C0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E7C9BF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EA8DD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F7C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2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FB4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8B93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D558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B8CB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C47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42171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BA3A71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77D9B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77DB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DA6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AA3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BCF9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CD217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98B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B2EF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C50F0F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4DBBC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299C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1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35E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F70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853F6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DD1F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541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BBF133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792740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38DEF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CE7C3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096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FB1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593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D754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235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033355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056113A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79B1B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49C4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3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B9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5FA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0F92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045B6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3B51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B72D6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B09460F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DFB01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444C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4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F33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46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394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A18F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48E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CDD8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A8A566E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D18E7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3E7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1D7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C38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34B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55A38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F6D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C0F52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FF875D4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226B5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CB6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36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495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5D8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6CFC9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22D4B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7629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9E538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B177200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CD40E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3F8D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3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8A89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1C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F6F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AA88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318C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1942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BAC14FA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7D3F4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F108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3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505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6A6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F0E0B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E9B5C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E8ED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E9E2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F5E1B2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AD63A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D4FDA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39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3861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B464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94785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D9C4B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CD79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C82C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AF6244C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43BBA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290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AD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847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CDCD9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554BA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47B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3511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272EEA2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DB70F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8AA40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1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8B2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0903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940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8CD81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A6D8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57B97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A2180CF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39A5F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13B9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EC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1E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51FF4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A643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25D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F47B0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B24D302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574BE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8D5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3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139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C03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F64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9A4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A08D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D1CF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B63B19A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EBFD31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2BBC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4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9CA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B67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EBA6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01175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876D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23C5B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6F5F034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A1316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F1B2D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7656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B200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96C8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C6A2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3F9C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D344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05D9C9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0CE17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3285B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6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D3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27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608D4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97F9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09BA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A0EAD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8106083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4CEA9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D0F40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F9C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CCA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FCE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1E4D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473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198B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35390E3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5362B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E301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7ABA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58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DCD0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2FBBC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3250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F104D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B94588B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EA13B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2C5E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49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FBD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537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BD2D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E381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2BD4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557C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F5D173E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157D4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73C9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5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F8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FC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60AE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1AE1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BB1E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C39CA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74AC8EE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51934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C82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51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3C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B66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5E5CA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5191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101B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5AB7D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00CC14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0B43F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BAE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6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E3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00E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D20F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5BB2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8CB5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2C8C3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346C595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5F6E5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936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BL64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E1AA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2A8E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8787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77F3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8708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E25F3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C57098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AD131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C205B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6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205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95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3E005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0F96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DD5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3C5A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C7B951F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15361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802A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69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21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F35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6CC0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6E0D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1E86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3D29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09DF4F38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C1482B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809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7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4E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19C5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8850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572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E94B5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EFCF8B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A15FF28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6EEC1A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8FBB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8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5F1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08F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BF1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00ED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25E3E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5360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137E90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8EA9B4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4461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84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C2E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E52D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A37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7461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D906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45E7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2190CE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48F43C9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52E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85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296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A74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2B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4107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78721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E5D9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89175F8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061193E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BF8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8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99D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A365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42C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351E8">
              <w:rPr>
                <w:rFonts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FD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7032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B30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56C8B6D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F679D8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26C1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87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90BA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14E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7EF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9439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B266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964C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8505B5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02D99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AB45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L90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4353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A0B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F3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46D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E3E4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EEB2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CC833AF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DCCCB1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8B4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91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3E9D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F6D4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ED8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3A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420271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9AD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07D04C3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773ACB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506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L9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D9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2EB0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9B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5DA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CD2A53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81F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9A1361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72C541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34A2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SARA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98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E205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BAF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F1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699E6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FF5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A822D9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08A55BB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C2DE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00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181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C2B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708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FDB12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12C0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D60B75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F1B735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8BA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3E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6895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DC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D8F1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C80E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DCD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18317B8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0267373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F6F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4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841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2956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969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C314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CC8E7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28B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B0FDFFF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D5C4D1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73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5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96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F0DA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B85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F068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FA148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159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27D11F4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B112C8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15D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4F1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EFA9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098C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0B7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31C56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E9C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D97AAD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326A29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788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7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1834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5A7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4F9B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D340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91DA1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9881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E4736E1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E828A1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8A25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8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8EB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EBFE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4E9B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FC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57643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1B9F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2D98DE8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D1137E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243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CD5A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E63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B4E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6625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D8C4A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3B5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80DE044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1F25E44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47B4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0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03D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534C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6C9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FB7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313985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9069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86F81F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1761404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BF11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88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135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BB1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8448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69E8A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F20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2A8C341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8D98E0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BD19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500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A41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EF4E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7F1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8C747A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50D3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4A7692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7F57915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0AD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4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EAB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3025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315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830C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24D98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ACF1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D9DA37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757A6FD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2319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5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A8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2DC1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291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AD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5DE1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FC6E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01324D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2395047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A1DC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54A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766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7416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1F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FAE15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6DC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D86D46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4977ECA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F43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0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599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C299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3D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DF6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9680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247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24000E02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88FCD4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C1B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1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F11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BC54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6DA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BC4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57271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E1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3E6EE40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126203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FC93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7CD0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245C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C169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BB8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7608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8F5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AAD90DE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F2F13C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58F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0B56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B31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8DE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45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70541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8EB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F69C64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7F9B69B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8B5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2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91D2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0BEC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4C9E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F1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6C907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A1B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AFE642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7E8BB2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FCE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1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A870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C4CE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F6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BD9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69F8D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BFF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746CF7E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C55CA1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6D9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3A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0AC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130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C02F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5A3DC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E8A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D5C4D2A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292EE9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CEB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5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ECF2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D8C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A47D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4285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9CE59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33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F8D9F4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49090F5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303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270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FA2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C34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6917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76D44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B5A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B8586B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724285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D02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37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E1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18D2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08D4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87F2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14163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574F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5F05D1C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7C8E09E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9A4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assaranduba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1EBB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C957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A7E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E337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781B3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8EA6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831EB76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7D4CAC8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Indaial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2D77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ugio 11 01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9FD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468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A45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93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BAB2F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0B73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0BB9BC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2DAF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7326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C9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2E7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47B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2F5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C01EA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35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4509AD58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3E6F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0DB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D900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C4C9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1F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C6D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8F1C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D3C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10BBC8C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BF55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F0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D9F6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8C3B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8ED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980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D14C49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7816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4985619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1250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192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8DD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A2C1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AC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9A3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FC2AEC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840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63D2007E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DBA3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B4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5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041E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D88F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7F9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69F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161DE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246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0F9C395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9DEC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36B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6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C2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67CC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34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484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2A2AF3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D1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AB6AC2C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50C34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1551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9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B01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8399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78C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557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B9A26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86DB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98DA2DB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F7FCE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4F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0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9329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5B17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6763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17D6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74FA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5E27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6981E85C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AD8B2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C1C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1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671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1861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724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9CC8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0772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A48A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72FCBE4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C0C6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3C1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2 PCBR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08F2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A0A58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2E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37AC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BF916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00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D0F7CF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D2E1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29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3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461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1EED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480D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8F0C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BEDA84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D303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6D5F854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987B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840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4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385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DB2A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B04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B155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3E3F2DC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36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115C2ED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8EC15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9BB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5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F31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4F4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2CEF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AEF3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2A17D2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D95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5CE102D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E509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74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6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4AC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8A52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56A5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C7D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F2348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556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C43FB8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788F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F2E4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7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FF20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4B6E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9BD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DE0F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301D589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D3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15833A6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5CD74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995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8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222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5534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941A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99D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494A64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DABC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73F8DC8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322E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DFF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19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7B8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E768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70C3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D542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2224D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F36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CBE506F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F29E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7E46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0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1261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E49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EAA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BD11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E12191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026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5683CD93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0877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8E11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1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F8CB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70BA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6A2B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E18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4C998E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114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2048D66E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2633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BE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2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0D06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9072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E19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2652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D4056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917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29774DD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6FD0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987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3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6B31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088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33E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623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E4758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3B79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EEF4BA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0E73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4F0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4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868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ADCF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B7CC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E5C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2186A0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B1B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3B7F0994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6E61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4F92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8663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5A27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6BDA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2E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B0CD54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E7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35D53021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F4AB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2CB3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6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ACA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FFD8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2E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2BD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01FAF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D766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697734A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4377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4D3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7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B0CA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1DAF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AA76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3DF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CE996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2544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0F0BFC0F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AD75D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BA3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8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8A8F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810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5FF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2A7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14C1301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E847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209744C7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17B7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AE1B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9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26F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E74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7963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A7CB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7CF76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9A7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2D7DFEDD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6488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952C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1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8D60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6FC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D77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678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AA604C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3179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20442212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71E6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73A0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2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FC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1EC7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909B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76B3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2F898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6B8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37401DC3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BCD3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145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3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610E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3FF1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92A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48B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AE8B28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4DB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58FC49EA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28BB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6EF6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5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C23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57A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538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832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4773BB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6C40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53F106A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C875F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240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6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074E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2528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417B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EED8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4FBAF4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36B0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6B7FBBA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596E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B51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7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CC65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1AD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A51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193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7F70E2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945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EEBB42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0ED2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5EDA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1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9B6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68A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94BA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B17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6AD13F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406F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11B3915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A28A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B62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3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AC8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221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338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9AC9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1D0280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C6D5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1A818CB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9C75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190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5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8138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2750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0EDA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A04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5F8C4F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0FB9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4DA0C24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09B7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984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6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6E2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D6F0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8F71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48B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B51E39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4A71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E12F89A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0C08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FA1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7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6538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E1FF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DA8C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279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0218E6B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87F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68D9A4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7F8F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Joinville/SC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737C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49 PCBR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C1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BCD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5164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C70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68D1ABA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ree-living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37B4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ixed</w:t>
            </w:r>
          </w:p>
        </w:tc>
      </w:tr>
      <w:tr w:rsidR="00545490" w:rsidRPr="00244E69" w14:paraId="2723BB2D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1163775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581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44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2036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9B9C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g. clamitan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99B1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260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</w:tcPr>
          <w:p w14:paraId="3DE00F3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3C8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20A6A40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20D0712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F42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7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85B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944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louatta Caraya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2864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EFD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EDEB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3545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B23A58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33EFA37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E0C6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04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EA9E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DEA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Brachyteles arachnoide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ACE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3728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DD0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E09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4BFE309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6192B24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ECE3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263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440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3C80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Brachyteles arachnoide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D048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053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C9B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DE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B2E7CAD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1075B67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6108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078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408D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31F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Brachyteles arachnoide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0437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20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33E7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3A0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CB617A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5171CEC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025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61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66C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F8E7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Ateles paniscus</w:t>
            </w:r>
          </w:p>
        </w:tc>
        <w:tc>
          <w:tcPr>
            <w:tcW w:w="6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61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AA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8936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BA5D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316CA9C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00B52BF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4909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63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B3C2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0A1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Alouatta g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B2CC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2A8B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B5E373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8F33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156EDC0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AFC4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EDE06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362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874A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F26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Alouatta g clamitan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007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B39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A8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BEA4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04F688F0" w14:textId="77777777" w:rsidTr="006336BA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975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03F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4EF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otida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B48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otus nigricep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3B2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AB2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87A9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C0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537384E9" w14:textId="77777777" w:rsidTr="006336BA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F01B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4A5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C32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llitrichida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25CF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guinus mida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4F9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C32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074B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AD5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9EEB79B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11BED33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708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9D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78E6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Leontopithecus chrysomela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F26B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FD4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FA2D6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C09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A444D04" w14:textId="77777777" w:rsidTr="006336BA">
        <w:trPr>
          <w:trHeight w:val="113"/>
        </w:trPr>
        <w:tc>
          <w:tcPr>
            <w:tcW w:w="1198" w:type="dxa"/>
            <w:tcBorders>
              <w:left w:val="single" w:sz="4" w:space="0" w:color="auto"/>
              <w:right w:val="single" w:sz="4" w:space="0" w:color="auto"/>
            </w:tcBorders>
          </w:tcPr>
          <w:p w14:paraId="460671E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D68E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35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EAE5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88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Leontopithecus rosalia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6B3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05CD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B691B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15C7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7016B91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B76D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98B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90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455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1DA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co humeralifer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83F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24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615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72B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2A0E14A2" w14:textId="77777777" w:rsidTr="006336BA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75C5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EC8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105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44C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ebida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417B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4D4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06699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CA6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6CEE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AFE4EB2" w14:textId="77777777" w:rsidTr="006336BA">
        <w:trPr>
          <w:trHeight w:val="113"/>
        </w:trPr>
        <w:tc>
          <w:tcPr>
            <w:tcW w:w="1198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793A48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1B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3D4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2900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C73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E757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left w:val="nil"/>
              <w:bottom w:val="nil"/>
              <w:right w:val="single" w:sz="4" w:space="0" w:color="auto"/>
            </w:tcBorders>
          </w:tcPr>
          <w:p w14:paraId="6C4DF46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216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586AE08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1DCEF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98C9F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880D0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687D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B5F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CD6A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33C2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867CB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739F09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3389E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695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C033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3982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64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87A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22DF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331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248FDEDC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CEC42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76E4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5E3B1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CA1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FA59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184D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1781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C97B6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96447F2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E6559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6F9C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12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8702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03587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66A8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67726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CCBC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1B25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50B5DAE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28BE3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54F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DD78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919C3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2221A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2B8E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C1B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2071A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9F4EF9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9ACC3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8679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C9F19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594A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65AFD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18138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26AB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B43F8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F5E6D41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9912E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722F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84A7D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865C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D49E3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C67C8C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4D52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92589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570E6A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9237E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637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2EEED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EA5B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78736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06ED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8228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B0EC9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70CADDA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4E267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256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C48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15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32FB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5AA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52E2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AA4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00B9C904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765D4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E5923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360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7E40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63F7D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7293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656C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355C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2EC14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884DBC7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615A7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89A6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388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7C9D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6287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7A8F3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D5A0E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A891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9587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625E399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F01A6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131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39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652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4EA9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8E90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10F5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5FC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5C04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BD93AE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D40882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5734FA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01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9814D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3600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bus sp.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67DF0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424B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1BFD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9BE6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BA27E98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B6459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04E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EEC1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E8B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bus sp.*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EE2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42C0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ADF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C68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BADA1E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3DF3441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93C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04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0718C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E8D6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Cebus sp*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416C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3A2F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65FF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D48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99BBDE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F2A04BE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4F2C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3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2523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1D3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o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EC6A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D6E28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E5A2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9538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432DB8E2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D1FC7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88F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55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46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C1B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bus sp.*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074A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149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7DD9F0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99B0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4D6C5BDF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C1A7F4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EE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564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AA5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C64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058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DE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9544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663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7841A376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0D63C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AE853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F6FB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EA0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5AB4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58E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C7397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334E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00275200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28D76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BABA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39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4484F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CC4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u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8D0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9D28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35E51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384B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1AE1C2C2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F818497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96B6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592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7DB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68949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xanthosternu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9640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A0233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C3160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1BB0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2BADFD6D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48A4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B65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cs="Times New Roman"/>
                <w:b/>
                <w:bCs/>
                <w:sz w:val="16"/>
                <w:szCs w:val="16"/>
              </w:rPr>
              <w:t>2208</w:t>
            </w:r>
          </w:p>
        </w:tc>
        <w:tc>
          <w:tcPr>
            <w:tcW w:w="105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E2C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72E4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351E8">
              <w:rPr>
                <w:rFonts w:cs="Times New Roman"/>
                <w:i/>
                <w:iCs/>
                <w:sz w:val="16"/>
                <w:szCs w:val="16"/>
              </w:rPr>
              <w:t>Sapajus robustu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E47B4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1AB0B" w14:textId="77777777" w:rsidR="00545490" w:rsidRPr="000351E8" w:rsidRDefault="00545490" w:rsidP="006336B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0351E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98F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9138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545490" w:rsidRPr="00244E69" w14:paraId="34D56D6D" w14:textId="77777777" w:rsidTr="006336BA">
        <w:trPr>
          <w:trHeight w:val="113"/>
        </w:trPr>
        <w:tc>
          <w:tcPr>
            <w:tcW w:w="119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E015F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76A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466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C66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ithecidae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DF1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llicebus personatus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18EF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34C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3A62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A540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  <w:tr w:rsidR="00545490" w:rsidRPr="00244E69" w14:paraId="102CB1B3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D3B7E0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FEF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02</w:t>
            </w:r>
          </w:p>
        </w:tc>
        <w:tc>
          <w:tcPr>
            <w:tcW w:w="105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330D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948D9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cajao melanocephal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7F7B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529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3906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297E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s</w:t>
            </w:r>
          </w:p>
        </w:tc>
      </w:tr>
      <w:tr w:rsidR="00545490" w:rsidRPr="00244E69" w14:paraId="6CE6DB65" w14:textId="77777777" w:rsidTr="006336BA">
        <w:trPr>
          <w:trHeight w:val="113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9DB4C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Guapimirim/RJ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EC017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105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DECA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BA35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cajao melanocephalu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6064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ADB2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B48FE8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Captive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19611" w14:textId="77777777" w:rsidR="00545490" w:rsidRPr="000351E8" w:rsidRDefault="00545490" w:rsidP="006336B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351E8">
              <w:rPr>
                <w:rFonts w:eastAsia="Times New Roman" w:cs="Times New Roman"/>
                <w:color w:val="000000"/>
                <w:sz w:val="16"/>
                <w:szCs w:val="16"/>
              </w:rPr>
              <w:t>Pb/Pm</w:t>
            </w:r>
          </w:p>
        </w:tc>
      </w:tr>
    </w:tbl>
    <w:p w14:paraId="6F7BADFF" w14:textId="4159A330" w:rsidR="00545490" w:rsidRDefault="00545490" w:rsidP="00545490">
      <w:pPr>
        <w:jc w:val="both"/>
        <w:rPr>
          <w:rFonts w:eastAsia="Arial" w:cs="Times New Roman"/>
          <w:szCs w:val="24"/>
        </w:rPr>
      </w:pPr>
      <w:r w:rsidRPr="00545490">
        <w:rPr>
          <w:rFonts w:eastAsia="Arial" w:cs="Times New Roman"/>
          <w:b/>
          <w:szCs w:val="24"/>
          <w:lang w:val="en-US"/>
        </w:rPr>
        <w:t xml:space="preserve">Supplementary Table 1. </w:t>
      </w:r>
      <w:r w:rsidRPr="00545490">
        <w:rPr>
          <w:rFonts w:cs="Times New Roman"/>
          <w:b/>
          <w:szCs w:val="24"/>
          <w:lang w:val="en-US"/>
        </w:rPr>
        <w:t>Characteristics of studied neotropical primates from three areas of Atlantic Forest</w:t>
      </w:r>
      <w:r w:rsidRPr="00545490">
        <w:rPr>
          <w:rFonts w:eastAsia="Arial" w:cs="Times New Roman"/>
          <w:szCs w:val="24"/>
          <w:lang w:val="en-US"/>
        </w:rPr>
        <w:t>. a: F= Female; M= Male; b: age estimated according to (</w:t>
      </w:r>
      <w:r w:rsidR="003F7CE3">
        <w:rPr>
          <w:rFonts w:eastAsia="Arial" w:cs="Times New Roman"/>
          <w:szCs w:val="24"/>
          <w:lang w:val="en-US"/>
        </w:rPr>
        <w:t>Carpenter,</w:t>
      </w:r>
      <w:r w:rsidR="00F4775C">
        <w:rPr>
          <w:rFonts w:eastAsia="Arial" w:cs="Times New Roman"/>
          <w:szCs w:val="24"/>
          <w:lang w:val="en-US"/>
        </w:rPr>
        <w:t xml:space="preserve"> </w:t>
      </w:r>
      <w:r w:rsidR="003F7CE3">
        <w:rPr>
          <w:rFonts w:eastAsia="Arial" w:cs="Times New Roman"/>
          <w:szCs w:val="24"/>
          <w:lang w:val="en-US"/>
        </w:rPr>
        <w:t>1965</w:t>
      </w:r>
      <w:r w:rsidRPr="00545490">
        <w:rPr>
          <w:rFonts w:eastAsia="Arial" w:cs="Times New Roman"/>
          <w:szCs w:val="24"/>
          <w:lang w:val="en-US"/>
        </w:rPr>
        <w:t xml:space="preserve">) A= Adult (including subadult); NA= </w:t>
      </w:r>
      <w:proofErr w:type="gramStart"/>
      <w:r w:rsidRPr="00545490">
        <w:rPr>
          <w:rFonts w:eastAsia="Arial" w:cs="Times New Roman"/>
          <w:szCs w:val="24"/>
          <w:lang w:val="en-US"/>
        </w:rPr>
        <w:t>Non Adults</w:t>
      </w:r>
      <w:proofErr w:type="gramEnd"/>
      <w:r w:rsidRPr="00545490">
        <w:rPr>
          <w:rFonts w:eastAsia="Arial" w:cs="Times New Roman"/>
          <w:szCs w:val="24"/>
          <w:lang w:val="en-US"/>
        </w:rPr>
        <w:t xml:space="preserve"> (juvenile); c: Molecular diagnosis of </w:t>
      </w:r>
      <w:r w:rsidRPr="00545490">
        <w:rPr>
          <w:rFonts w:eastAsia="Arial" w:cs="Times New Roman"/>
          <w:i/>
          <w:iCs/>
          <w:szCs w:val="24"/>
          <w:lang w:val="en-US"/>
        </w:rPr>
        <w:t>Plasmodium</w:t>
      </w:r>
      <w:r w:rsidRPr="00545490">
        <w:rPr>
          <w:rFonts w:eastAsia="Arial" w:cs="Times New Roman"/>
          <w:szCs w:val="24"/>
          <w:lang w:val="en-US"/>
        </w:rPr>
        <w:t xml:space="preserve"> sp. were performed by (</w:t>
      </w:r>
      <w:proofErr w:type="spellStart"/>
      <w:r w:rsidR="003F7CE3">
        <w:rPr>
          <w:rFonts w:eastAsia="Arial" w:cs="Times New Roman"/>
          <w:szCs w:val="24"/>
          <w:lang w:val="en-US"/>
        </w:rPr>
        <w:t>Snounou</w:t>
      </w:r>
      <w:proofErr w:type="spellEnd"/>
      <w:r w:rsidR="003F7CE3">
        <w:rPr>
          <w:rFonts w:eastAsia="Arial" w:cs="Times New Roman"/>
          <w:szCs w:val="24"/>
          <w:lang w:val="en-US"/>
        </w:rPr>
        <w:t xml:space="preserve"> et al., 1993; de Alvarenga et al., 2018</w:t>
      </w:r>
      <w:r w:rsidRPr="00545490">
        <w:rPr>
          <w:rFonts w:eastAsia="Arial" w:cs="Times New Roman"/>
          <w:szCs w:val="24"/>
          <w:lang w:val="en-US"/>
        </w:rPr>
        <w:t xml:space="preserve">). </w:t>
      </w:r>
      <w:r w:rsidRPr="000351E8">
        <w:rPr>
          <w:rFonts w:eastAsia="Arial" w:cs="Times New Roman"/>
          <w:szCs w:val="24"/>
        </w:rPr>
        <w:t>Mixed= mixed infection (</w:t>
      </w:r>
      <w:r w:rsidRPr="000351E8">
        <w:rPr>
          <w:rFonts w:eastAsia="Arial" w:cs="Times New Roman"/>
          <w:i/>
          <w:szCs w:val="24"/>
        </w:rPr>
        <w:t>P. simium</w:t>
      </w:r>
      <w:r w:rsidRPr="000351E8">
        <w:rPr>
          <w:rFonts w:eastAsia="Arial" w:cs="Times New Roman"/>
          <w:szCs w:val="24"/>
        </w:rPr>
        <w:t xml:space="preserve">+ </w:t>
      </w:r>
      <w:r w:rsidRPr="000351E8">
        <w:rPr>
          <w:rFonts w:eastAsia="Arial" w:cs="Times New Roman"/>
          <w:i/>
          <w:szCs w:val="24"/>
        </w:rPr>
        <w:t>P. brasilianum/P. malariae</w:t>
      </w:r>
      <w:r w:rsidRPr="000351E8">
        <w:rPr>
          <w:rFonts w:eastAsia="Arial" w:cs="Times New Roman"/>
          <w:szCs w:val="24"/>
        </w:rPr>
        <w:t xml:space="preserve">), Pb/Pm= </w:t>
      </w:r>
      <w:r w:rsidRPr="000351E8">
        <w:rPr>
          <w:rFonts w:eastAsia="Arial" w:cs="Times New Roman"/>
          <w:i/>
          <w:iCs/>
          <w:szCs w:val="24"/>
        </w:rPr>
        <w:t>P. brasilianum/P. malariae</w:t>
      </w:r>
      <w:r w:rsidRPr="000351E8">
        <w:rPr>
          <w:rFonts w:eastAsia="Arial" w:cs="Times New Roman"/>
          <w:szCs w:val="24"/>
        </w:rPr>
        <w:t xml:space="preserve">; Ps = </w:t>
      </w:r>
      <w:r w:rsidRPr="000351E8">
        <w:rPr>
          <w:rFonts w:eastAsia="Arial" w:cs="Times New Roman"/>
          <w:i/>
          <w:iCs/>
          <w:szCs w:val="24"/>
        </w:rPr>
        <w:t xml:space="preserve">P. simium, </w:t>
      </w:r>
      <w:r w:rsidRPr="000351E8">
        <w:rPr>
          <w:rFonts w:eastAsia="Arial" w:cs="Times New Roman"/>
          <w:szCs w:val="24"/>
        </w:rPr>
        <w:t xml:space="preserve">N= negative. </w:t>
      </w:r>
    </w:p>
    <w:p w14:paraId="6EF729BB" w14:textId="7CF56AD1" w:rsidR="00545490" w:rsidRPr="00545490" w:rsidRDefault="00545490"/>
    <w:sectPr w:rsidR="00545490" w:rsidRPr="005454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A265B2"/>
    <w:multiLevelType w:val="hybridMultilevel"/>
    <w:tmpl w:val="67020F8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C82545"/>
    <w:multiLevelType w:val="multilevel"/>
    <w:tmpl w:val="EFCAAB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4B369B"/>
    <w:multiLevelType w:val="multilevel"/>
    <w:tmpl w:val="23F4A5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2"/>
  </w:num>
  <w:num w:numId="9">
    <w:abstractNumId w:val="7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90"/>
    <w:rsid w:val="003F7CE3"/>
    <w:rsid w:val="00545490"/>
    <w:rsid w:val="00964FC3"/>
    <w:rsid w:val="00F4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51E2"/>
  <w15:chartTrackingRefBased/>
  <w15:docId w15:val="{2B88FE10-DF5B-45D8-A89C-9E38EC0D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54549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4549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545490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54549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54549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490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4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54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549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54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454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490"/>
    <w:rPr>
      <w:rFonts w:ascii="Calibri" w:eastAsia="Calibri" w:hAnsi="Calibri" w:cs="Calibri"/>
      <w:b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54549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549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5490"/>
  </w:style>
  <w:style w:type="paragraph" w:styleId="BalloonText">
    <w:name w:val="Balloon Text"/>
    <w:basedOn w:val="Normal"/>
    <w:link w:val="BalloonTextChar"/>
    <w:uiPriority w:val="99"/>
    <w:semiHidden/>
    <w:unhideWhenUsed/>
    <w:rsid w:val="00545490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90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45490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54549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54549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5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49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49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490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45490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4549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549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5490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4549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4549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5490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4549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549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5490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549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45490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45490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545490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545490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54549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545490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45490"/>
  </w:style>
  <w:style w:type="paragraph" w:styleId="NormalWeb">
    <w:name w:val="Normal (Web)"/>
    <w:basedOn w:val="Normal"/>
    <w:uiPriority w:val="99"/>
    <w:unhideWhenUsed/>
    <w:rsid w:val="00545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549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549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545490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545490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54549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4549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549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545490"/>
    <w:pPr>
      <w:spacing w:after="120"/>
    </w:pPr>
    <w:rPr>
      <w:i/>
    </w:rPr>
  </w:style>
  <w:style w:type="table" w:customStyle="1" w:styleId="TableNormal1">
    <w:name w:val="Table Normal1"/>
    <w:rsid w:val="00545490"/>
    <w:pPr>
      <w:spacing w:after="200" w:line="276" w:lineRule="auto"/>
    </w:pPr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lid-translation">
    <w:name w:val="tlid-translation"/>
    <w:basedOn w:val="DefaultParagraphFont"/>
    <w:rsid w:val="00545490"/>
  </w:style>
  <w:style w:type="character" w:styleId="UnresolvedMention">
    <w:name w:val="Unresolved Mention"/>
    <w:basedOn w:val="DefaultParagraphFont"/>
    <w:uiPriority w:val="99"/>
    <w:semiHidden/>
    <w:unhideWhenUsed/>
    <w:rsid w:val="00545490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545490"/>
  </w:style>
  <w:style w:type="paragraph" w:styleId="Revision">
    <w:name w:val="Revision"/>
    <w:hidden/>
    <w:uiPriority w:val="99"/>
    <w:semiHidden/>
    <w:rsid w:val="00545490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paragraph" w:customStyle="1" w:styleId="msonormal0">
    <w:name w:val="msonormal"/>
    <w:basedOn w:val="Normal"/>
    <w:rsid w:val="00545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numbering" w:customStyle="1" w:styleId="Semlista1">
    <w:name w:val="Sem lista1"/>
    <w:next w:val="NoList"/>
    <w:uiPriority w:val="99"/>
    <w:semiHidden/>
    <w:unhideWhenUsed/>
    <w:rsid w:val="00545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433</Words>
  <Characters>8170</Characters>
  <Application>Microsoft Office Word</Application>
  <DocSecurity>0</DocSecurity>
  <Lines>68</Lines>
  <Paragraphs>19</Paragraphs>
  <ScaleCrop>false</ScaleCrop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a Ferreira Alves de Brito</dc:creator>
  <cp:keywords/>
  <dc:description/>
  <cp:lastModifiedBy>Eleanor Masterman</cp:lastModifiedBy>
  <cp:revision>4</cp:revision>
  <dcterms:created xsi:type="dcterms:W3CDTF">2021-04-06T15:14:00Z</dcterms:created>
  <dcterms:modified xsi:type="dcterms:W3CDTF">2021-04-22T11:24:00Z</dcterms:modified>
</cp:coreProperties>
</file>